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5B9CA" w14:textId="77777777" w:rsidR="005D0884" w:rsidRPr="00732032" w:rsidRDefault="00D86982" w:rsidP="005D09DF">
      <w:pPr>
        <w:ind w:right="-810"/>
        <w:rPr>
          <w:rFonts w:asciiTheme="majorBidi" w:hAnsiTheme="majorBidi" w:cstheme="majorBidi"/>
        </w:rPr>
      </w:pPr>
      <w:r w:rsidRPr="00D86982">
        <w:rPr>
          <w:rFonts w:asciiTheme="majorBidi" w:hAnsiTheme="majorBidi" w:cstheme="majorBidi"/>
          <w:b/>
          <w:bCs/>
        </w:rPr>
        <w:t xml:space="preserve">Table S1. </w:t>
      </w:r>
      <w:r w:rsidR="00702916" w:rsidRPr="00732032">
        <w:rPr>
          <w:rFonts w:asciiTheme="majorBidi" w:hAnsiTheme="majorBidi" w:cstheme="majorBidi"/>
        </w:rPr>
        <w:t>A list of SNPs that were reported to influence vaccine response</w:t>
      </w:r>
      <w:r w:rsidR="00732032" w:rsidRPr="00732032">
        <w:rPr>
          <w:rFonts w:asciiTheme="majorBidi" w:hAnsiTheme="majorBidi" w:cstheme="majorBidi"/>
        </w:rPr>
        <w:t xml:space="preserve"> retrieved from the GWAS catalog</w:t>
      </w:r>
    </w:p>
    <w:tbl>
      <w:tblPr>
        <w:tblW w:w="9821" w:type="dxa"/>
        <w:jc w:val="center"/>
        <w:tblLook w:val="04A0" w:firstRow="1" w:lastRow="0" w:firstColumn="1" w:lastColumn="0" w:noHBand="0" w:noVBand="1"/>
      </w:tblPr>
      <w:tblGrid>
        <w:gridCol w:w="1212"/>
        <w:gridCol w:w="1141"/>
        <w:gridCol w:w="1285"/>
        <w:gridCol w:w="1141"/>
        <w:gridCol w:w="1701"/>
        <w:gridCol w:w="1170"/>
        <w:gridCol w:w="897"/>
        <w:gridCol w:w="1274"/>
      </w:tblGrid>
      <w:tr w:rsidR="00D86982" w:rsidRPr="00D86982" w14:paraId="5FE7D95F" w14:textId="77777777" w:rsidTr="00B546DD">
        <w:trPr>
          <w:trHeight w:val="239"/>
          <w:jc w:val="center"/>
        </w:trPr>
        <w:tc>
          <w:tcPr>
            <w:tcW w:w="12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5669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D8698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Vaccin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D20B3" w14:textId="77777777" w:rsidR="00D86982" w:rsidRPr="00D86982" w:rsidRDefault="00702916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C19D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D8698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henotyp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82A6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1DA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D8698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0E03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D8698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NP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EBC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D8698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3CD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D86982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eference</w:t>
            </w:r>
          </w:p>
        </w:tc>
      </w:tr>
      <w:tr w:rsidR="00D86982" w:rsidRPr="00D86982" w14:paraId="03A3AAD8" w14:textId="77777777" w:rsidTr="00B546DD">
        <w:trPr>
          <w:trHeight w:val="199"/>
          <w:jc w:val="center"/>
        </w:trPr>
        <w:tc>
          <w:tcPr>
            <w:tcW w:w="12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C8B0679" w14:textId="77777777" w:rsidR="00D86982" w:rsidRPr="00D86982" w:rsidRDefault="00702916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Smallpox vaccine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C843E8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17 African American</w:t>
            </w: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br/>
              <w:t>580 Europeans</w:t>
            </w: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br/>
              <w:t>217 Hispanics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6084F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Neutralizing antibodies to Smallpox antige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8DC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0p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34B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MK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48B7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5087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6DBF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10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B20C7F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proofErr w:type="spellStart"/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Ovsyannikova</w:t>
            </w:r>
            <w:proofErr w:type="spellEnd"/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et al., </w:t>
            </w: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12</w:t>
            </w:r>
          </w:p>
        </w:tc>
      </w:tr>
      <w:tr w:rsidR="00D86982" w:rsidRPr="00D86982" w14:paraId="106C8E4E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8DDD3B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1101CF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234623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87EB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p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22F2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3884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1B5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5039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D1A6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9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25B377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739BF62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F9BFC4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E2A4DF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7FDE79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9F35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0p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9B4B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GPR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59A7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27755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432A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9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8D8261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B8FC1F4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D6FDE9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7BAB4A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0B118E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0C3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q24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3747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ZHX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7360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1086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3A4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8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048952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5C7949C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51088F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663C8C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D1A014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3D0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8p1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63A7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PIRE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F00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9591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365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8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BD3C20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2D85764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49CE72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25BE19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9EB0AD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BCCE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q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0518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GREM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3D7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4954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22D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7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EC0BB2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EE82A67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09D6A9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20E5BA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BDFC04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831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p2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5338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SMD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3C3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70703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5B0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.00E-07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66FED1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73316865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BAFAC7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D779B8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0959AF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21A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1q2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9E4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RUNX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830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8346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563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.00E-07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927B40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ECC0DE8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97EE95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4C9C7B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C001BB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F99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q3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B2C6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6471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A89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4897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A351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.00E-08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C82BE5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0E0A9B0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53E471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139ED9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65D529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71BD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0q2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DF0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PCDH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72B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225683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5193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10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C55566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78998740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5DA954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D9CFA6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A3E9A0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703B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0p1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7284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PRKC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E61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47481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5E61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8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197D37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B99CC1B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4E6937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CB427C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665E3B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C93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A9E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100131899, KIF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4FC5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38088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B37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7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51F44A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7786710F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637F0F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B230BD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A8928A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F67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0q23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23FD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YP2C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76BC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8609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D866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7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3C92B1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762BFD9A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BAC41A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A5EE75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5DE392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304E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2q24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D2B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ANKLE2, GOLG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F74A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22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951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7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9E6613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3600FAF" w14:textId="77777777" w:rsidTr="00B546DD">
        <w:trPr>
          <w:trHeight w:val="211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0ACE48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3C6B72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96E076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1F9E6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0q23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0D1CB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YP2C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13EBB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93495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4633F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.00E-07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243F02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524D52E" w14:textId="77777777" w:rsidTr="00B546DD">
        <w:trPr>
          <w:trHeight w:val="199"/>
          <w:jc w:val="center"/>
        </w:trPr>
        <w:tc>
          <w:tcPr>
            <w:tcW w:w="12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46836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Measles vaccine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72C675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,555 European &amp; 317 African Americans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D85CC7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Measles specific neutralizing antibodies leve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238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p3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B0A7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IFI44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DC8E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3339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0426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10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C0E52D" w14:textId="77777777" w:rsidR="00D86982" w:rsidRPr="00D86982" w:rsidRDefault="00A661D8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Haralambieva</w:t>
            </w:r>
            <w:proofErr w:type="spellEnd"/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, et al., </w:t>
            </w:r>
            <w:r w:rsidR="00D86982"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18</w:t>
            </w:r>
          </w:p>
        </w:tc>
      </w:tr>
      <w:tr w:rsidR="00D86982" w:rsidRPr="00D86982" w14:paraId="7AF8DD2D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112F36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F11221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F54C9F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579E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q3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477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D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C6A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7243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6920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9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FAD6B4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56F0C807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84A008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A024A2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4E291B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D802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q3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B6F5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D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C4B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72437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9096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.00E-09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72A905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FC26EE9" w14:textId="77777777" w:rsidTr="00B546DD">
        <w:trPr>
          <w:trHeight w:val="211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E368DA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DE4589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C268EE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45717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p3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1F912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IFI44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10E07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7325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80C1F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62E-08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39F426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EC70A59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BB2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Smallpox vaccine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89D78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512 European </w:t>
            </w: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br/>
              <w:t>199 African American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F3D4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Cytokine level</w:t>
            </w: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br/>
              <w:t>(secreted IFN-alpha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D91D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p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1044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WDR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D03F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40789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BFD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1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B1D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Kennedy RB, 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et al., </w:t>
            </w: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12</w:t>
            </w:r>
          </w:p>
        </w:tc>
      </w:tr>
      <w:tr w:rsidR="00D86982" w:rsidRPr="00D86982" w14:paraId="291B646C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ED9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D7BC46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2A514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CCA9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q3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D1E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ECSM2, TMEM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756D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31815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C60F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155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7AA5CDD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84C3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CC0B0A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46966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675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Xq2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A63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1001282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45A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3813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5AC5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1B14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074514E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57F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A71463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A0C7B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6F6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q3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FA30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ZNF8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CFC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0481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6365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.00E-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FD67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3A32F00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D34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C3968F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7CC21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E627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4q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449F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MN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932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65733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68C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89A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E65E4D8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EF09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D707F4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D0EB3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C7E0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2q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1B8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TIMEL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C976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117184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70E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.00E-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655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79938BE4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9005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25E277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1C429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7BB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Xq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B01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MAMLD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0140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72529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612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.00E-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504B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DF2B95D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A3B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218518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FC163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CE69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p1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FC7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KCND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C21A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20449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358F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.00E-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9AA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719812C3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E87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78B381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F328D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378B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q2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A8A1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152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0D2D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67781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4B82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97F5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09F793B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4B17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EE93D1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DA200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BA9F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q3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491F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OL4A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A3B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2722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1EF7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194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FE59B86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AE5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C000F2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51740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00F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q3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9F39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RAB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1EF9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40892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85F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D363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A68514A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C185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78F292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29E18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DF2A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5q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C44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ATP10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F38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657644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5CD9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.00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E3A8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5C1DDC64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749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29C0C7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95E0C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261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Xp2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9F04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PH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3C40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5402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6AD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.00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4286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5690E422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CC95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9E5B0E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BF752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DBD6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q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8206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7282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E00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70077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6146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95BB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7E461DF7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C5F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69377D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6A18A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171F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4D9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OR2H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6BAA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47132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36AD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7842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3BD8B85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87D5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1ED997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257E2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F42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q2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69A0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3443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40E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1952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BEC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B6CE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0268AE2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E50B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98C8AA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AFE57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B91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q3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6015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EP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F497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4089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23DA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57B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8689192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D3C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18C0ED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21AD1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914A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4q2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B373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BMP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146C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103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941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097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7E6E0EF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585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83BEF2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539A3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110E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q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E8E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P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092E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30675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F749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991B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FCC9F11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FFC0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A8566A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BFC5B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094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Xp2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C66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PTCHD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05D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59257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AC1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0E4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913B144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25A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253F5F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0F17E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60F8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0p1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FA25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DIP2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4933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72213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7F1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8F8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7430873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504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6086DB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65C89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E25A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p2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7196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TBP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5BAC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5426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B5D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BB4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118C26D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8216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A176A4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540BA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60B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Xq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9F10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ODZ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FF5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706094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2B09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C62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78CBBE57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7C93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01EC88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FFA77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E0C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p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6679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YM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0E21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48394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EB58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774E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2E6D5DB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114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66EC75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E2EF1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F09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p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A35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ATP8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8D0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5170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5735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6ED3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28D17DE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170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12BA45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4D537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A66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1q2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EE5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100129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A742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812757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6B42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96D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5F0A30AB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5DF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2F7918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976B2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648A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8q2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085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ELAC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54F1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8073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713C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492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57AEC0B8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9EA7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2A5732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3EC24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F2ED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q3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2E1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UBE2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A0A1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615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025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030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74C5484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4394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6B5F18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FF52E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C751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3q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888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CG_18207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7BF4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771498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AF4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53D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369EC80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3DF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27E24A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50B30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A20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q2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3DC7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G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0AC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4938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8C4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CEE9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0C0F89D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2B59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A1CC8C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4E73B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515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q2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FDF1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DAPK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F00E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30957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3501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3C9C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983BFFA" w14:textId="77777777" w:rsidTr="00B546DD">
        <w:trPr>
          <w:trHeight w:val="251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E7BA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4AA564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BC22C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F0F5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9q13.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CA81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NLRP13, NLRP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DA581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04359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3733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778D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BFFB968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894A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D1B219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22D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Secreted IL-1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11F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q32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BAFE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POCK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313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311185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423C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E6B1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99C1A6C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B96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E6C759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E8C46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472D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q2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7B6B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DYNC1I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854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32317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B369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.00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DB2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4BEF9C3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E5E0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0590BC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24B83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BEC4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q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030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1001297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71F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72312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210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F76D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17D2067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077A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47ACB8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E005E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EC69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6p1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60CC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DNAH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56B2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697088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DE70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DD0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CC5C014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AE2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A3560B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CB1B6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7F61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q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9CEB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1001312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C18F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0555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ED4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B62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52AB354D" w14:textId="77777777" w:rsidTr="00B546DD">
        <w:trPr>
          <w:trHeight w:val="251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6900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EB0A22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48A54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A689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p32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B5F1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DAB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BE75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667945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6303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CE3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233A793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8A79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BB1EC7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8D225" w14:textId="77777777" w:rsidR="00D86982" w:rsidRPr="00D86982" w:rsidRDefault="00702916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  <w:r w:rsidR="00D86982"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ecreted IL-12p4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28B5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2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76CE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1001318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9C8E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777191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86A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8F5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08AFC27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5C2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2CB8B3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A8E1B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946A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q3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A49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KCND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1484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71424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EAC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322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BDEDC83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832E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2C6378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4D7EA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FA3B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1q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8199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BCO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A909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71050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9EFC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C05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F818154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E557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3E0D7A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BEB27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2001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q3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A18F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ARHGAP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BC45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76584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93CC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DE7C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793DE1EE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B4AA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17BF26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0E944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8F1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q3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FC9B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GFRA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9FD9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12424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809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849A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D2E61FE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160F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3C2E21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6862D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403C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q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D6C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PRR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053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58446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A05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3353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F5666E5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184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F1A2EC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82C54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79F1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1p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F352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1001326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8216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10346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DB8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0220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78D966D5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63EE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A96EF7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6E7FA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089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q2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CB50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OL1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9041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37366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A61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031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C9FBD26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AFA7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278195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705A6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9AFD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7p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B6D0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ADORA2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34A1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8592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267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8CD1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EA0A612" w14:textId="77777777" w:rsidTr="00B546DD">
        <w:trPr>
          <w:trHeight w:val="251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8289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AA9AFE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CDE73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D037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q11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EA290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FKBP6, TRIM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4815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694309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53401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FCAB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A2397B1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E75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12AE20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CFB55" w14:textId="77777777" w:rsidR="00D86982" w:rsidRPr="00D86982" w:rsidRDefault="00702916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  <w:r w:rsidR="00D86982"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ecreted IL-1beta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2C3D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0q22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018C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UPV3L1, VPS26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24B1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99862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7032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B9B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503B27B7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F135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0164A6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31EC3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27A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0p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05A2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3899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F5E0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224739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67CB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8C3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5842A92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714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658489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E5A65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C320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2q13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6F95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FLJ443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B2E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70009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62F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6A6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0877A35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1D03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57DE27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66AFB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F3B2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q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E17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EPGN, MTHFD2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2891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68508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12E5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.00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847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1D4E843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FB9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82C0D3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03379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826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q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0A96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MTHFD2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090E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68508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447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.00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257F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E71A1F5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F03C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9A16F1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2FB83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27A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p1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9C9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392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0B6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156402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E41B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BA2C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824B5B9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2E2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679D18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68EA1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1BF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3q3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3BC7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LC15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2B96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5822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EEAB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F9A7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6DF2967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376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3C7137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41641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926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p2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618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OL28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EBDE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71685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9224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527A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57B570F3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387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6365A1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29D9F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C0E3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q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9DE8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RAB6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6BD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8359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D04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241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52F6EB4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ECE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C2000F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D2A8E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5CB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q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CE9C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XKR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0E5C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25426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305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9D4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9CC9B8A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6A9B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598848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21F73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5C6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q3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3268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DCHS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98D0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024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39E0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3637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AC46151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AA8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ED64CD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4DE23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2E3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Xq2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1D2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100128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9DA2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482794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2FAB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EB3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3DE4D16" w14:textId="77777777" w:rsidTr="00B546DD">
        <w:trPr>
          <w:trHeight w:val="251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62D1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58C2B2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5FB3A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C1AF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q26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3FF0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MDS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C76D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88365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78C7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3945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52CB2F5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EE0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99C573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BC49" w14:textId="77777777" w:rsidR="00D86982" w:rsidRPr="00D86982" w:rsidRDefault="00702916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  <w:r w:rsidR="00D86982"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ecreted IL-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49E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q23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403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GAPDHL1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7BC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38931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80F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.00E-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719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D17EF32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44C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68E90F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5B3BE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CCF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p2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0E4D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RF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8A55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308828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BC4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2EA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F587090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00BA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60D0D1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BC275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EE5D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q4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5294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TOMM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D420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083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B4AC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.00E-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A9A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0543BB4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0D8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78A6C8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7330C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BD5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p2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6D99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ITIH3, ITIH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77DE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73311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07C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7BAC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F54E776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4E1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A56CEA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4376E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61EC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1q2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0A2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NTN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AE4D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122358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086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.00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18B2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A4D27E0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50A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96274F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2D722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473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2p1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6DFC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GRIN2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AF5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2681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B1CA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663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442519B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F7D9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080D83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F3030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0FF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7q2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94A3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NGF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06DB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69482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D70C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D3D3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CE255DD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16CF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BFF234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F8BD3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F0AA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q1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9245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AUTS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6F8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4031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72C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0E1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E407121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C54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C10B49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EC09F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737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q2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810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1001295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356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43249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B537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CDC6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78B75521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0AF7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198561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2AFBA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627D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4q2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3C1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ATP5GP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1CE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18452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1FD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444F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D62C9CA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CE2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677392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D7D4A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A5F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1q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12F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DAG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F2A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496324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72DB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5D9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201891A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07C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40A218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B4E42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6BA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q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9200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FRMD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095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4735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A71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00E4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287AA1D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557D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23822E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9F060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710C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q2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CB7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P2RY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0D1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5134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27D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9DED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6E8F642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5EEA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7F2626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B4DC8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E321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3q3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3810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3416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9D51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37279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B9D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CCE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7A4F117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1B1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6E733E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BE8E1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ECA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q22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FB1A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7287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948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39208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3EDF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D9D3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3D64060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1DC5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12EDF6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3D5E8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B21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7q2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D140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BCAS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BA5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72244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B649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FCB4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91E0F8C" w14:textId="77777777" w:rsidTr="00B546DD">
        <w:trPr>
          <w:trHeight w:val="251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09E0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46C709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28A4E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B0D6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p2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4E204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TMEM1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A1BC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379635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48EAD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6783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70C3519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7519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811DEA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698F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ecreted TNF-alpha</w:t>
            </w: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D4D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2q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E98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PUS7L, IRAK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496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4251424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8D4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35A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02E0AAA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DAE3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6F22FC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20BCF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F16F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p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FE0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AMKM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0602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34142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49DE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0DB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38475C7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BF11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F3D480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00859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0C36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2q1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E57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4419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014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73896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4AE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9029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F4AA4AC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2BD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74A653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1A0E8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39A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p2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F21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LC6A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945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7583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F052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6904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7ADC4934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C5E5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2DCBD4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55F5B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FDAF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q3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617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2orf83, LOC7299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7F85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188979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AB0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0071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87CEC43" w14:textId="77777777" w:rsidTr="00B546DD">
        <w:trPr>
          <w:trHeight w:val="251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13FE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52D966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EFAF4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42A0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p1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D5CA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LC4A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896F0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300686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4538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430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3E87AF3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BC6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4C985A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21837C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IL-6</w:t>
            </w: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068F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8q21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6C05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MEX3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E8F5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809644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06F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.00E-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12B5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9280533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AE0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93DC55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1C7838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E8AD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q1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24DE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PDE4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6CE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74440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FAB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36C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FDDE1E6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430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183502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5A703B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86F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p2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51C8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TBP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5577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67280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94EF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63DC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5382F3C7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1B2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68DB46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54DBC9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8AE0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q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9B6E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1001297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9E2A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51648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FA3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1C58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8F6B993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F45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B802EF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F962AD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58E8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p2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8F15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NDUFB6, TOPO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31F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72907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690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C6BF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7FCFDB41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03F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8B6B9C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500DC6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3691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q2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F71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6orf1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CEFB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72998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FD3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340F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5F908AE9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4E2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6927D5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CDF7BE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0113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p36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1912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DC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B1A2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50127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81E6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C24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B9578F6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EF2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83D65B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6740B8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BF38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p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F4B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BL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B6F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2553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65C4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B4A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123FABD" w14:textId="77777777" w:rsidTr="00B546DD">
        <w:trPr>
          <w:trHeight w:val="251"/>
          <w:jc w:val="center"/>
        </w:trPr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4E267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125BC4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FB4D9F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1AC15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q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77A33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ODZ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BE07F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97366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44806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.00E-0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FE919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556296B" w14:textId="77777777" w:rsidTr="00B546DD">
        <w:trPr>
          <w:trHeight w:val="546"/>
          <w:jc w:val="center"/>
        </w:trPr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56F6E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ubella vaccin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4BF33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202 African American or Afro-Caribbean </w:t>
            </w: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br/>
              <w:t>1643 Europea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BF186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Interleukin-6 secretio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188F9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1p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4A9CE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WT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732BF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498681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6A1324" w14:textId="77777777" w:rsidR="00D86982" w:rsidRPr="00D86982" w:rsidRDefault="00702916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5.00E10-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6D54AD" w14:textId="77777777" w:rsidR="00D86982" w:rsidRPr="00D86982" w:rsidRDefault="00D86982" w:rsidP="00A661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Voigt EA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>, et al.,</w:t>
            </w:r>
            <w:r w:rsidR="00095AC7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</w:t>
            </w: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2017</w:t>
            </w:r>
          </w:p>
        </w:tc>
      </w:tr>
      <w:tr w:rsidR="00D86982" w:rsidRPr="00D86982" w14:paraId="1C39136D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CD0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Hepatitis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acci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9799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193 East Asia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170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Anti-HBV surface antigen IgG leve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E908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4F7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OXA1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20ED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31329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0B41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8EBF" w14:textId="77777777" w:rsidR="00D86982" w:rsidRPr="00D86982" w:rsidRDefault="00A661D8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Nishida N</w:t>
            </w:r>
            <w:r w:rsidR="00D86982"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et al., </w:t>
            </w:r>
            <w:r w:rsidR="00D86982"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18</w:t>
            </w:r>
          </w:p>
        </w:tc>
      </w:tr>
      <w:tr w:rsidR="00D86982" w:rsidRPr="00D86982" w14:paraId="32B8C5FD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EE8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C7D4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F631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2FB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q3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488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TL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8D6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75885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590C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.00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EDCC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CD2569E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52F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1E8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EEA6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1E3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B625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DD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C57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94709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9D9E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91AB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5098235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9C1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6DD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5CD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F9E5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6CD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6orf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2F0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25273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A93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366B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1D3985A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F66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DD4B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7322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BAD5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3AF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-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12A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31304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BC92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.00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055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256558D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5B9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476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56CC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B7AB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B51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BTNL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073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42481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25D1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FC5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AFA0519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CCD1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43D5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26B4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5F5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25F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TMEM14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360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69233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4A30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.00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F206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5AB8939B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847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FE6B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405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FEE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8q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0DD3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DH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2B0E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43550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D99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.00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1647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ED808C0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381B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5271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B23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7A50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1DED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-D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EE93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3951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6FB7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.00E-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CFF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3A0C60C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6A1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5F07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7848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69A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94A9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-DQ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66A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340395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2392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.00E-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C21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13842F9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7E1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4405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8A2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8CE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634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-DQA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F367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77450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8E1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8D0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9FE8D8D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E26D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04E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938D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5F7F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1F4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TAP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424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151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B8C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FCE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62C18A0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92D5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C672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D034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8DA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E888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-DPB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9623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2775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A8FE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.00E-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97B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3E0A291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9A77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44F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39AA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1E9D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B4C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PSORS1C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D75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38196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DC0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.00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C87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7A0911F0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976C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DC16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1467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9FA7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2F3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6orf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EB4A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2682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77E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E82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F3F27DA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20D3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AA1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4E2E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216D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2AB7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-DRAB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D62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2688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CCC3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44F3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71C5CC9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8A53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82D9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D8B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969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7FE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-DQB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E6D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2730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47E6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2E5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52DE834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04B1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D4A1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FDF3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4E2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C35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-DP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FCD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27717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96C9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7F9F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3A9473B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DA7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332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58D6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81C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8A5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-DPB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FACF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2774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F0D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.00E-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7C9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CCE22CB" w14:textId="77777777" w:rsidTr="00B546DD">
        <w:trPr>
          <w:trHeight w:val="211"/>
          <w:jc w:val="center"/>
        </w:trPr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1E79E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365F3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F0915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04527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2q11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DD020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MICAL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A40CC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574740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8C062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.00E-0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D45BA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2F353B8" w14:textId="77777777" w:rsidTr="00B546DD">
        <w:trPr>
          <w:trHeight w:val="211"/>
          <w:jc w:val="center"/>
        </w:trPr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196D8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Hepatitis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accin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8BE58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867 East Asia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F248B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Anti-HBV surface antigen IgG level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DB422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Hepatitis 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85D78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-DPB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AAAF4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27735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1266E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.00E-3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032D7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Chung S</w:t>
            </w:r>
            <w:r w:rsidR="00095AC7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et al., </w:t>
            </w:r>
            <w:r w:rsidR="00095AC7">
              <w:rPr>
                <w:rFonts w:asciiTheme="majorBidi" w:eastAsia="Times New Roman" w:hAnsiTheme="majorBidi" w:cstheme="majorBidi"/>
                <w:sz w:val="14"/>
                <w:szCs w:val="14"/>
              </w:rPr>
              <w:t>2019</w:t>
            </w:r>
          </w:p>
        </w:tc>
      </w:tr>
      <w:tr w:rsidR="00D86982" w:rsidRPr="00D86982" w14:paraId="34B76927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F838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Measles-mumps-rubella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accine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8C48E2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83 European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F5BE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(IL-6 response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2A3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7p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91D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DNAH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5BE3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72187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F82F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645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Kennedy</w:t>
            </w:r>
            <w:r w:rsidR="00095AC7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et al., </w:t>
            </w: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14</w:t>
            </w:r>
          </w:p>
        </w:tc>
      </w:tr>
      <w:tr w:rsidR="00D86982" w:rsidRPr="00D86982" w14:paraId="7D6F1297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9DDE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BD2AD8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56E58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0910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p22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8DF0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400950, SLC8A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225B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414075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E444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D833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5F9B5EFD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92D9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BC76BC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C7F5EC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(IFN gamma response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DBA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3q12.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69B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DK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F901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373699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734D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19B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CB118EB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8041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0E30EE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1BF6E2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13C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6q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1663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MON1B, CNTNAP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C4B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9829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9629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367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7701C7F8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5D73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DEE8D2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3AB17F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55E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p2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01E3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100288436, ACO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E12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81337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E6A9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D90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58524CFC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5A8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3DB849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77AD65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E17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5q2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EF6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145820, NR2F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7BD8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8064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CB5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E9B8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B722507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347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DC8A52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57565D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0052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p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2772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TK35, PDY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289D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61128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88B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FDA9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B341B2D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36AA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F1EDB0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DC5D0B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04A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p2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498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PTP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4FDB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692828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5188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A2FA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AA8371F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3559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FF6EC8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EDBCD4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1FE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4q1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A292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RNASE9, RNASE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A516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2437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B7A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.00E-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BB76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C1DCDB5" w14:textId="77777777" w:rsidTr="00B546DD">
        <w:trPr>
          <w:trHeight w:val="211"/>
          <w:jc w:val="center"/>
        </w:trPr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57836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258791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729E7B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ABC74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q36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07C5A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EPHA4, SLC4A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377F7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43024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2227E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00E-0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62FA0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B7EB089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6E5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Meningococcal C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accine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2A4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585 European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2A7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Anti-meningococcal C serum bactericidal antibody measuremen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5D0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p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10C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OC105369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DC63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61357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9B00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.00E-08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D02CF09" w14:textId="77777777" w:rsid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O'Connor</w:t>
            </w:r>
            <w:r w:rsidR="00095AC7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et al., </w:t>
            </w:r>
            <w:r w:rsidR="00095AC7">
              <w:rPr>
                <w:rFonts w:asciiTheme="majorBidi" w:eastAsia="Times New Roman" w:hAnsiTheme="majorBidi" w:cstheme="majorBidi"/>
                <w:sz w:val="14"/>
                <w:szCs w:val="14"/>
              </w:rPr>
              <w:t>2019</w:t>
            </w:r>
          </w:p>
          <w:p w14:paraId="6FCD8BF2" w14:textId="77777777" w:rsidR="00D86982" w:rsidRPr="00D86982" w:rsidRDefault="00D86982" w:rsidP="00D86982">
            <w:pPr>
              <w:spacing w:after="0" w:line="240" w:lineRule="auto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01D54A6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47B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97306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2932C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E58F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p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864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intergen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DC8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48145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662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7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FD100E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3718DB6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521F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3513B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43220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D8E1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p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09B2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IRP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D647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381816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2EFC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.00E-07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E45B65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5DE8430C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51F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942CB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83CE6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23D8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p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F447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IRPG-AS1, SIRP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2CD6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77703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63B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.00E-07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A93A9D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1A86952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1134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2E590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1B06A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B716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q1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AB84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AC097655.1 - LINC024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BCA9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51750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E9A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6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F2D8DD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5B00C7E6" w14:textId="77777777" w:rsidTr="00B546DD">
        <w:trPr>
          <w:trHeight w:val="24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494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51F8F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CA294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F409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p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F37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IRPG-AS1, SIRP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4C83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481319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1B16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.00E-06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690C5C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2A7BE505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1A38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AB41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203 Europea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B34C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Meningococcal C IgG concentrations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4F4D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p16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1A33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GA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F36E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375596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AA93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.00E-07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02A86A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4DF4493" w14:textId="77777777" w:rsidTr="00B546DD">
        <w:trPr>
          <w:trHeight w:val="251"/>
          <w:jc w:val="center"/>
        </w:trPr>
        <w:tc>
          <w:tcPr>
            <w:tcW w:w="12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0DC78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Tetanus toxoid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accin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ABA62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49 European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11535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Tetanus toxoid IgG concentrations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B8485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BD045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AL645933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5CF87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52365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B4CC2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9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E09466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A95D291" w14:textId="77777777" w:rsidTr="00B546DD">
        <w:trPr>
          <w:trHeight w:val="199"/>
          <w:jc w:val="center"/>
        </w:trPr>
        <w:tc>
          <w:tcPr>
            <w:tcW w:w="12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4567CB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Anthrax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accine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4FC477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26 European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D4F3E4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proofErr w:type="spellStart"/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Anti  protective</w:t>
            </w:r>
            <w:proofErr w:type="spellEnd"/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antigen (PA) ab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238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8q2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CFEA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MAD4, MEX3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230F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72307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E88D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58B82" w14:textId="77777777" w:rsidR="00D86982" w:rsidRPr="00D86982" w:rsidRDefault="00095AC7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Pajewski</w:t>
            </w:r>
            <w:proofErr w:type="spellEnd"/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et al., </w:t>
            </w:r>
            <w:r w:rsidR="00D86982"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12</w:t>
            </w:r>
          </w:p>
        </w:tc>
      </w:tr>
      <w:tr w:rsidR="00D86982" w:rsidRPr="00D86982" w14:paraId="52C6695C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0BBE47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337556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CD463E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743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p36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8A9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SPSB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88AD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11213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24F6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D670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6BBD9AA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0C4C4E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7C229D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ECBA36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863C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q3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E6C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2AFY, PITX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ACC3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6343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3FD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E25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2E758F2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F99F42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03821C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474D6B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D006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q3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FE7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ASTN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F1B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64782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9B0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.00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749C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7B8CCFF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04C388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72122C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D400BA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CCE7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137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-DRB1, HLA-DQA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194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31044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F3FC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.00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DF19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0B332C5D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79D288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327BCD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6849E7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CF3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3q1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E34C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OLFM4, PCDH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A583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7329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6B46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.00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E63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5971931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539ACBF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0A507B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62683C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1467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p2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B7D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TAF1L, TMEM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AA54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07581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017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.00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BEB1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168222AE" w14:textId="77777777" w:rsidTr="00B546DD">
        <w:trPr>
          <w:trHeight w:val="199"/>
          <w:jc w:val="center"/>
        </w:trPr>
        <w:tc>
          <w:tcPr>
            <w:tcW w:w="12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0AE30F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59A18A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3AF8D3C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CA3DA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q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ACA12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TET2, PPA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AF8C2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64726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A030A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.00E-0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77158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6B0FC1F" w14:textId="77777777" w:rsidTr="00B546DD">
        <w:trPr>
          <w:trHeight w:val="211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351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Hepatitis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accine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9F5AE6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683 Asian</w:t>
            </w:r>
          </w:p>
        </w:tc>
        <w:tc>
          <w:tcPr>
            <w:tcW w:w="12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131A95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anti-HBs tite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963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A2C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-D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8E7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31353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637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.00E-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E6EE" w14:textId="77777777" w:rsidR="00D86982" w:rsidRPr="00D86982" w:rsidRDefault="00095AC7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Png</w:t>
            </w:r>
            <w:proofErr w:type="spellEnd"/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et al., </w:t>
            </w:r>
            <w:r w:rsidR="00D86982"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11</w:t>
            </w:r>
          </w:p>
        </w:tc>
      </w:tr>
      <w:tr w:rsidR="00D86982" w:rsidRPr="00D86982" w14:paraId="375C8F8E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0BE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86754B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F29031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355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315F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-DPB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340B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2775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C7F7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8AB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98CC82D" w14:textId="77777777" w:rsidTr="00B546DD">
        <w:trPr>
          <w:trHeight w:val="469"/>
          <w:jc w:val="center"/>
        </w:trPr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BF99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A35993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AFFA9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2DA12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BB42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A057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926766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192C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1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7EA1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4F2B7ECD" w14:textId="77777777" w:rsidTr="00B546DD">
        <w:trPr>
          <w:trHeight w:val="469"/>
          <w:jc w:val="center"/>
        </w:trPr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E8535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Hepatitis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accin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</w:tcPr>
          <w:p w14:paraId="63D3220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85 East Asian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right w:val="nil"/>
            </w:tcBorders>
          </w:tcPr>
          <w:p w14:paraId="35CC469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anti-HBs titer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8BC307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9B645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-DRA, BTNL2, HLA-DRB1, C6orf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265899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47751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C5B545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19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6BF97B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Pan 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>et al.</w:t>
            </w:r>
            <w:r w:rsidR="00095AC7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, </w:t>
            </w: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13</w:t>
            </w:r>
          </w:p>
        </w:tc>
      </w:tr>
      <w:tr w:rsidR="00D86982" w:rsidRPr="00D86982" w14:paraId="6731D68C" w14:textId="77777777" w:rsidTr="00B546DD">
        <w:trPr>
          <w:trHeight w:val="469"/>
          <w:jc w:val="center"/>
        </w:trPr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AC50F8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14:paraId="37AB136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</w:tcPr>
          <w:p w14:paraId="39146A67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42C14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p21.3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FE25D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HLA-D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FEDA3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3135363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0718E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8.00E-07</w:t>
            </w:r>
          </w:p>
        </w:tc>
        <w:tc>
          <w:tcPr>
            <w:tcW w:w="12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53E98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30FCF0B2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0AD2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Influenza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accine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AFF610B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7 Europea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AE5E6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Vaccine-related adverse events: Wheezing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2689F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q2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5AD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RP - AL44552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E34C9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12652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BE9D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3.00E-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FF39" w14:textId="77777777" w:rsidR="00D86982" w:rsidRPr="00D86982" w:rsidRDefault="00095AC7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Miller et.al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>.</w:t>
            </w: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, </w:t>
            </w:r>
            <w:r w:rsidR="00D86982"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11</w:t>
            </w:r>
          </w:p>
        </w:tc>
      </w:tr>
      <w:tr w:rsidR="00D86982" w:rsidRPr="00D86982" w14:paraId="454B8709" w14:textId="77777777" w:rsidTr="00B546DD">
        <w:trPr>
          <w:trHeight w:val="588"/>
          <w:jc w:val="center"/>
        </w:trPr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AA9EF9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6A1AD25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7C337D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Vaccine-efficacy: Influenza infection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D0347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7p11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790B26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LINC02854 - AC09284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AD95C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659312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58FA5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.00E-0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88DB2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D86982" w:rsidRPr="00D86982" w14:paraId="6DECF950" w14:textId="77777777" w:rsidTr="00B546DD">
        <w:trPr>
          <w:trHeight w:val="211"/>
          <w:jc w:val="center"/>
        </w:trPr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883C6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Influenza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accin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816CD1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41 European, 1 other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38797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Vaccine-related adverse events: narcolepsy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F97FD6D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E237E8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(GDNF) anti-sense 1 (AS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879C1E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6236023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7D06C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.60E-0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7934D7" w14:textId="77777777" w:rsidR="00D86982" w:rsidRPr="00D86982" w:rsidRDefault="00095AC7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Hallberg 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et al., </w:t>
            </w:r>
            <w:r w:rsidR="00D86982"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19</w:t>
            </w:r>
          </w:p>
        </w:tc>
      </w:tr>
      <w:tr w:rsidR="00D86982" w:rsidRPr="00D86982" w14:paraId="109AA154" w14:textId="77777777" w:rsidTr="00B546DD">
        <w:trPr>
          <w:trHeight w:val="199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570C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Measles-mumps-rubella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acci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3EF0A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929 Europea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1252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vaccine-related febrile seizure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9BCC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p3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B710A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IFI44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4B33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2732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DB0B5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6.00E-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D51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proofErr w:type="spellStart"/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Feenstra</w:t>
            </w:r>
            <w:proofErr w:type="spellEnd"/>
            <w:r w:rsidR="005D09DF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</w:t>
            </w:r>
            <w:r w:rsidR="00A661D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et al., </w:t>
            </w: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2014</w:t>
            </w:r>
          </w:p>
        </w:tc>
      </w:tr>
      <w:tr w:rsidR="00D86982" w:rsidRPr="00D86982" w14:paraId="4BB5F247" w14:textId="77777777" w:rsidTr="00B546DD">
        <w:trPr>
          <w:trHeight w:val="251"/>
          <w:jc w:val="center"/>
        </w:trPr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2BD72E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EAB404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08A8B0" w14:textId="77777777" w:rsidR="00D86982" w:rsidRPr="00D86982" w:rsidRDefault="00D86982" w:rsidP="007029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3C3A5C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q32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97ADC4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</w:rPr>
              <w:t>CD46, CD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F229F2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rs131865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3FF891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D86982">
              <w:rPr>
                <w:rFonts w:asciiTheme="majorBidi" w:eastAsia="Times New Roman" w:hAnsiTheme="majorBidi" w:cstheme="majorBidi"/>
                <w:sz w:val="14"/>
                <w:szCs w:val="14"/>
              </w:rPr>
              <w:t>1.00E-1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2F8960" w14:textId="77777777" w:rsidR="00D86982" w:rsidRPr="00D86982" w:rsidRDefault="00D86982" w:rsidP="00D869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</w:tbl>
    <w:p w14:paraId="1E1C75CC" w14:textId="77777777" w:rsidR="00D86982" w:rsidRDefault="00D86982">
      <w:pPr>
        <w:rPr>
          <w:b/>
          <w:bCs/>
        </w:rPr>
      </w:pPr>
    </w:p>
    <w:p w14:paraId="44DFCB15" w14:textId="77777777" w:rsidR="0043503A" w:rsidRDefault="0043503A">
      <w:pPr>
        <w:rPr>
          <w:b/>
          <w:bCs/>
        </w:rPr>
      </w:pPr>
    </w:p>
    <w:p w14:paraId="587EB267" w14:textId="77777777" w:rsidR="0043503A" w:rsidRDefault="0043503A">
      <w:pPr>
        <w:rPr>
          <w:b/>
          <w:bCs/>
        </w:rPr>
      </w:pPr>
    </w:p>
    <w:p w14:paraId="0F8F0817" w14:textId="77777777" w:rsidR="0043503A" w:rsidRDefault="0043503A">
      <w:pPr>
        <w:rPr>
          <w:b/>
          <w:bCs/>
        </w:rPr>
      </w:pPr>
    </w:p>
    <w:p w14:paraId="7D3618B1" w14:textId="77777777" w:rsidR="0043503A" w:rsidRDefault="0043503A">
      <w:pPr>
        <w:rPr>
          <w:b/>
          <w:bCs/>
        </w:rPr>
      </w:pPr>
    </w:p>
    <w:p w14:paraId="1F5E434D" w14:textId="77777777" w:rsidR="0043503A" w:rsidRDefault="0043503A">
      <w:pPr>
        <w:rPr>
          <w:b/>
          <w:bCs/>
        </w:rPr>
      </w:pPr>
    </w:p>
    <w:p w14:paraId="7E48A454" w14:textId="77777777" w:rsidR="0043503A" w:rsidRDefault="0043503A">
      <w:pPr>
        <w:rPr>
          <w:b/>
          <w:bCs/>
        </w:rPr>
      </w:pPr>
    </w:p>
    <w:p w14:paraId="43D53608" w14:textId="77777777" w:rsidR="0043503A" w:rsidRDefault="0043503A">
      <w:pPr>
        <w:rPr>
          <w:b/>
          <w:bCs/>
        </w:rPr>
      </w:pPr>
    </w:p>
    <w:p w14:paraId="6586B323" w14:textId="77777777" w:rsidR="0043503A" w:rsidRDefault="0043503A">
      <w:pPr>
        <w:rPr>
          <w:b/>
          <w:bCs/>
        </w:rPr>
      </w:pPr>
    </w:p>
    <w:p w14:paraId="7B932492" w14:textId="77777777" w:rsidR="0043503A" w:rsidRDefault="0043503A">
      <w:pPr>
        <w:rPr>
          <w:b/>
          <w:bCs/>
        </w:rPr>
      </w:pPr>
    </w:p>
    <w:p w14:paraId="56EEF398" w14:textId="77777777" w:rsidR="0043503A" w:rsidRDefault="0043503A">
      <w:pPr>
        <w:rPr>
          <w:b/>
          <w:bCs/>
        </w:rPr>
      </w:pPr>
    </w:p>
    <w:p w14:paraId="2803E01E" w14:textId="77777777" w:rsidR="0043503A" w:rsidRDefault="0043503A">
      <w:pPr>
        <w:rPr>
          <w:b/>
          <w:bCs/>
        </w:rPr>
      </w:pPr>
    </w:p>
    <w:p w14:paraId="37B9A6D5" w14:textId="77777777" w:rsidR="00C575D1" w:rsidRDefault="00C575D1">
      <w:pPr>
        <w:rPr>
          <w:b/>
          <w:bCs/>
        </w:rPr>
        <w:sectPr w:rsidR="00C575D1" w:rsidSect="00D8698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41FB3D" w14:textId="77777777" w:rsidR="00C575D1" w:rsidRDefault="00C575D1">
      <w:pPr>
        <w:rPr>
          <w:b/>
          <w:bCs/>
        </w:rPr>
      </w:pPr>
    </w:p>
    <w:p w14:paraId="46504666" w14:textId="77777777" w:rsidR="0043503A" w:rsidRDefault="0043503A">
      <w:pPr>
        <w:rPr>
          <w:b/>
          <w:bCs/>
        </w:rPr>
      </w:pPr>
    </w:p>
    <w:p w14:paraId="10A99ED5" w14:textId="77777777" w:rsidR="00C575D1" w:rsidRPr="009133D1" w:rsidRDefault="00C575D1" w:rsidP="00C575D1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r w:rsidRPr="009133D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S</w:t>
      </w:r>
      <w:r w:rsidRPr="009133D1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2. </w:t>
      </w:r>
      <w:r w:rsidRPr="00E72683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Top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g</w:t>
      </w:r>
      <w:r w:rsidRPr="00397662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enes 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>with</w:t>
      </w:r>
      <w:r w:rsidRPr="00397662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the </w:t>
      </w:r>
      <w:r w:rsidRPr="00397662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highest association score </w:t>
      </w:r>
      <w:r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in response to vaccine, retrieved from Open Target genetics platform. </w:t>
      </w:r>
    </w:p>
    <w:tbl>
      <w:tblPr>
        <w:tblW w:w="5404" w:type="pct"/>
        <w:tblInd w:w="-54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8"/>
        <w:gridCol w:w="2972"/>
        <w:gridCol w:w="1261"/>
        <w:gridCol w:w="1566"/>
        <w:gridCol w:w="6950"/>
      </w:tblGrid>
      <w:tr w:rsidR="00C575D1" w:rsidRPr="009133D1" w14:paraId="4228DB57" w14:textId="77777777" w:rsidTr="003A5126">
        <w:trPr>
          <w:trHeight w:val="750"/>
        </w:trPr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3F1ACF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F45156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Full</w:t>
            </w:r>
            <w:r w:rsidRPr="009133D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</w:t>
            </w:r>
            <w:r w:rsidRPr="009133D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me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13DCA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ssociation s</w:t>
            </w:r>
            <w:r w:rsidRPr="009133D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0C374A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ported vaccine</w:t>
            </w:r>
          </w:p>
        </w:tc>
        <w:tc>
          <w:tcPr>
            <w:tcW w:w="24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B1E19C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ossible/ reported function in immunity*</w:t>
            </w:r>
          </w:p>
        </w:tc>
      </w:tr>
      <w:tr w:rsidR="00C575D1" w:rsidRPr="009133D1" w14:paraId="3F0AC208" w14:textId="77777777" w:rsidTr="003A5126">
        <w:trPr>
          <w:trHeight w:val="1264"/>
        </w:trPr>
        <w:tc>
          <w:tcPr>
            <w:tcW w:w="449" w:type="pct"/>
            <w:tcBorders>
              <w:top w:val="single" w:sz="4" w:space="0" w:color="auto"/>
            </w:tcBorders>
            <w:noWrap/>
            <w:hideMark/>
          </w:tcPr>
          <w:p w14:paraId="34735EE4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IFI44L</w:t>
            </w:r>
          </w:p>
        </w:tc>
        <w:tc>
          <w:tcPr>
            <w:tcW w:w="1061" w:type="pct"/>
            <w:tcBorders>
              <w:top w:val="single" w:sz="4" w:space="0" w:color="auto"/>
            </w:tcBorders>
            <w:noWrap/>
            <w:hideMark/>
          </w:tcPr>
          <w:p w14:paraId="490C12D7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terferon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duced protein 44 like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F3B9CEA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hideMark/>
          </w:tcPr>
          <w:p w14:paraId="5CFFC2E7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sles</w:t>
            </w:r>
          </w:p>
        </w:tc>
        <w:tc>
          <w:tcPr>
            <w:tcW w:w="2481" w:type="pct"/>
            <w:tcBorders>
              <w:top w:val="single" w:sz="4" w:space="0" w:color="auto"/>
            </w:tcBorders>
            <w:hideMark/>
          </w:tcPr>
          <w:p w14:paraId="5AE50889" w14:textId="77777777" w:rsidR="00C575D1" w:rsidRPr="009133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imulated by interferon type I and thus is likely to be involved in innate immunity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</w:t>
            </w:r>
          </w:p>
          <w:p w14:paraId="1F8549D6" w14:textId="77777777" w:rsidR="00C575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mportant antiviral ef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ector of type I interferon response against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hepatitis C virus, IAV and RSV.</w:t>
            </w:r>
          </w:p>
          <w:p w14:paraId="576E56F4" w14:textId="77777777" w:rsidR="00C575D1" w:rsidRPr="009133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gatively modulates the antiviral state induced by an analog of double-stranded RNA (dsRNA) or by IFN treatment.</w:t>
            </w:r>
          </w:p>
        </w:tc>
      </w:tr>
      <w:tr w:rsidR="00C575D1" w:rsidRPr="009133D1" w14:paraId="3C2F4B46" w14:textId="77777777" w:rsidTr="003A5126">
        <w:trPr>
          <w:trHeight w:val="1011"/>
        </w:trPr>
        <w:tc>
          <w:tcPr>
            <w:tcW w:w="449" w:type="pct"/>
            <w:noWrap/>
            <w:hideMark/>
          </w:tcPr>
          <w:p w14:paraId="1AC27C42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CD46</w:t>
            </w:r>
          </w:p>
        </w:tc>
        <w:tc>
          <w:tcPr>
            <w:tcW w:w="1061" w:type="pct"/>
            <w:noWrap/>
            <w:hideMark/>
          </w:tcPr>
          <w:p w14:paraId="3225B12A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D46 molecule</w:t>
            </w:r>
          </w:p>
        </w:tc>
        <w:tc>
          <w:tcPr>
            <w:tcW w:w="450" w:type="pct"/>
          </w:tcPr>
          <w:p w14:paraId="6B0A7325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559" w:type="pct"/>
            <w:noWrap/>
            <w:hideMark/>
          </w:tcPr>
          <w:p w14:paraId="0AF038F2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asles</w:t>
            </w:r>
          </w:p>
        </w:tc>
        <w:tc>
          <w:tcPr>
            <w:tcW w:w="2481" w:type="pct"/>
            <w:hideMark/>
          </w:tcPr>
          <w:p w14:paraId="3CC561F9" w14:textId="77777777" w:rsidR="00C575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gulator of complement activation (protecting cells from complement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and antibody-mediated lysis). </w:t>
            </w:r>
          </w:p>
          <w:p w14:paraId="7B4C60ED" w14:textId="77777777" w:rsidR="00C575D1" w:rsidRPr="009133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llular receptor for measles virus attenuated (vaccine) strains, as well as for other pathogens (group B and D adenoviruses, human herpesvirus 6, bovine viral diarrhea virus, pathogenic Neisseria and Streptococcus pyogenes</w:t>
            </w:r>
          </w:p>
        </w:tc>
      </w:tr>
      <w:tr w:rsidR="00C575D1" w:rsidRPr="009133D1" w14:paraId="394CB2D3" w14:textId="77777777" w:rsidTr="003A5126">
        <w:trPr>
          <w:trHeight w:val="251"/>
        </w:trPr>
        <w:tc>
          <w:tcPr>
            <w:tcW w:w="449" w:type="pct"/>
            <w:noWrap/>
            <w:hideMark/>
          </w:tcPr>
          <w:p w14:paraId="7D679AE9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SLC15A1</w:t>
            </w:r>
          </w:p>
        </w:tc>
        <w:tc>
          <w:tcPr>
            <w:tcW w:w="1061" w:type="pct"/>
            <w:noWrap/>
            <w:hideMark/>
          </w:tcPr>
          <w:p w14:paraId="0AAEDEB9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lute carrier family 15 member 1</w:t>
            </w:r>
          </w:p>
        </w:tc>
        <w:tc>
          <w:tcPr>
            <w:tcW w:w="450" w:type="pct"/>
          </w:tcPr>
          <w:p w14:paraId="71A31F45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559" w:type="pct"/>
            <w:noWrap/>
            <w:hideMark/>
          </w:tcPr>
          <w:p w14:paraId="19F37F86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mallpox</w:t>
            </w:r>
          </w:p>
        </w:tc>
        <w:tc>
          <w:tcPr>
            <w:tcW w:w="2481" w:type="pct"/>
            <w:noWrap/>
            <w:hideMark/>
          </w:tcPr>
          <w:p w14:paraId="2D6FE90F" w14:textId="77777777" w:rsidR="00C575D1" w:rsidRPr="009133D1" w:rsidRDefault="00C575D1" w:rsidP="003A5126">
            <w:pPr>
              <w:pStyle w:val="ListParagraph"/>
              <w:spacing w:after="0" w:line="240" w:lineRule="auto"/>
              <w:ind w:left="108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</w:tr>
      <w:tr w:rsidR="00C575D1" w:rsidRPr="009133D1" w14:paraId="523F4FBB" w14:textId="77777777" w:rsidTr="003A5126">
        <w:trPr>
          <w:trHeight w:val="358"/>
        </w:trPr>
        <w:tc>
          <w:tcPr>
            <w:tcW w:w="449" w:type="pct"/>
            <w:noWrap/>
            <w:hideMark/>
          </w:tcPr>
          <w:p w14:paraId="4E752257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PRKCQ</w:t>
            </w:r>
          </w:p>
        </w:tc>
        <w:tc>
          <w:tcPr>
            <w:tcW w:w="1061" w:type="pct"/>
            <w:noWrap/>
            <w:hideMark/>
          </w:tcPr>
          <w:p w14:paraId="7EB34DB3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otein kinase C theta</w:t>
            </w:r>
          </w:p>
        </w:tc>
        <w:tc>
          <w:tcPr>
            <w:tcW w:w="450" w:type="pct"/>
          </w:tcPr>
          <w:p w14:paraId="3FB8D406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559" w:type="pct"/>
            <w:noWrap/>
            <w:hideMark/>
          </w:tcPr>
          <w:p w14:paraId="30AAB7BB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mallpox</w:t>
            </w:r>
          </w:p>
        </w:tc>
        <w:tc>
          <w:tcPr>
            <w:tcW w:w="2481" w:type="pct"/>
            <w:noWrap/>
            <w:hideMark/>
          </w:tcPr>
          <w:p w14:paraId="20575AB3" w14:textId="77777777" w:rsidR="00C575D1" w:rsidRPr="009133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 cell activation and IL-4 regulation properties</w:t>
            </w:r>
          </w:p>
        </w:tc>
      </w:tr>
      <w:tr w:rsidR="00C575D1" w:rsidRPr="009133D1" w14:paraId="58516F0A" w14:textId="77777777" w:rsidTr="003A5126">
        <w:trPr>
          <w:trHeight w:val="848"/>
        </w:trPr>
        <w:tc>
          <w:tcPr>
            <w:tcW w:w="449" w:type="pct"/>
            <w:noWrap/>
            <w:hideMark/>
          </w:tcPr>
          <w:p w14:paraId="61E29671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WT1</w:t>
            </w:r>
          </w:p>
        </w:tc>
        <w:tc>
          <w:tcPr>
            <w:tcW w:w="1061" w:type="pct"/>
            <w:noWrap/>
            <w:hideMark/>
          </w:tcPr>
          <w:p w14:paraId="4CB26144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T1 transcription factor</w:t>
            </w:r>
          </w:p>
        </w:tc>
        <w:tc>
          <w:tcPr>
            <w:tcW w:w="450" w:type="pct"/>
          </w:tcPr>
          <w:p w14:paraId="724A3CF9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559" w:type="pct"/>
            <w:noWrap/>
            <w:hideMark/>
          </w:tcPr>
          <w:p w14:paraId="25122368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ubella</w:t>
            </w:r>
          </w:p>
        </w:tc>
        <w:tc>
          <w:tcPr>
            <w:tcW w:w="2481" w:type="pct"/>
            <w:hideMark/>
          </w:tcPr>
          <w:p w14:paraId="43E50581" w14:textId="77777777" w:rsidR="00C575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ds  directly  IL-10  promoter  an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  induces  IL-10  expression</w:t>
            </w:r>
          </w:p>
          <w:p w14:paraId="4410EC98" w14:textId="77777777" w:rsidR="00C575D1" w:rsidRPr="009133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ecessary  for  tumor  necrosis  factor-α–induced  interleukin  10  (IL-10)  stimulation  in  macrophages </w:t>
            </w:r>
          </w:p>
        </w:tc>
      </w:tr>
      <w:tr w:rsidR="00C575D1" w:rsidRPr="009133D1" w14:paraId="22096257" w14:textId="77777777" w:rsidTr="003A5126">
        <w:trPr>
          <w:trHeight w:val="504"/>
        </w:trPr>
        <w:tc>
          <w:tcPr>
            <w:tcW w:w="449" w:type="pct"/>
            <w:noWrap/>
            <w:hideMark/>
          </w:tcPr>
          <w:p w14:paraId="471DBB15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MKX</w:t>
            </w:r>
          </w:p>
        </w:tc>
        <w:tc>
          <w:tcPr>
            <w:tcW w:w="1061" w:type="pct"/>
            <w:noWrap/>
            <w:hideMark/>
          </w:tcPr>
          <w:p w14:paraId="5A9EF669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hawk homeobox</w:t>
            </w:r>
          </w:p>
        </w:tc>
        <w:tc>
          <w:tcPr>
            <w:tcW w:w="450" w:type="pct"/>
          </w:tcPr>
          <w:p w14:paraId="1F5FF58F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559" w:type="pct"/>
            <w:noWrap/>
            <w:hideMark/>
          </w:tcPr>
          <w:p w14:paraId="3F5C3981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mallpox</w:t>
            </w:r>
          </w:p>
        </w:tc>
        <w:tc>
          <w:tcPr>
            <w:tcW w:w="2481" w:type="pct"/>
            <w:hideMark/>
          </w:tcPr>
          <w:p w14:paraId="5016D970" w14:textId="77777777" w:rsidR="00C575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terferon stimulated gene</w:t>
            </w:r>
          </w:p>
          <w:p w14:paraId="17A073C8" w14:textId="77777777" w:rsidR="00C575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ght have a role in innate immuni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y</w:t>
            </w:r>
          </w:p>
          <w:p w14:paraId="01868E2F" w14:textId="77777777" w:rsidR="00C575D1" w:rsidRPr="009133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gulator of collagen expression and tendon differentiation</w:t>
            </w:r>
          </w:p>
        </w:tc>
      </w:tr>
      <w:tr w:rsidR="00C575D1" w:rsidRPr="009133D1" w14:paraId="0EB4218D" w14:textId="77777777" w:rsidTr="003A5126">
        <w:trPr>
          <w:trHeight w:val="251"/>
        </w:trPr>
        <w:tc>
          <w:tcPr>
            <w:tcW w:w="449" w:type="pct"/>
            <w:noWrap/>
            <w:hideMark/>
          </w:tcPr>
          <w:p w14:paraId="5D0E5F19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ZNF827</w:t>
            </w:r>
          </w:p>
        </w:tc>
        <w:tc>
          <w:tcPr>
            <w:tcW w:w="1061" w:type="pct"/>
            <w:noWrap/>
            <w:hideMark/>
          </w:tcPr>
          <w:p w14:paraId="0B632FF8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Z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c finger protein 827</w:t>
            </w:r>
          </w:p>
        </w:tc>
        <w:tc>
          <w:tcPr>
            <w:tcW w:w="450" w:type="pct"/>
          </w:tcPr>
          <w:p w14:paraId="7733EBD9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559" w:type="pct"/>
            <w:noWrap/>
            <w:hideMark/>
          </w:tcPr>
          <w:p w14:paraId="1DEBCADC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mallpox</w:t>
            </w:r>
          </w:p>
        </w:tc>
        <w:tc>
          <w:tcPr>
            <w:tcW w:w="2481" w:type="pct"/>
            <w:noWrap/>
            <w:hideMark/>
          </w:tcPr>
          <w:p w14:paraId="79D22A77" w14:textId="77777777" w:rsidR="00C575D1" w:rsidRPr="009133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volved in transcriptional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regulation and 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mmune response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</w:t>
            </w:r>
          </w:p>
        </w:tc>
      </w:tr>
      <w:tr w:rsidR="00C575D1" w:rsidRPr="009133D1" w14:paraId="07DC5CC1" w14:textId="77777777" w:rsidTr="003A5126">
        <w:trPr>
          <w:trHeight w:val="251"/>
        </w:trPr>
        <w:tc>
          <w:tcPr>
            <w:tcW w:w="449" w:type="pct"/>
            <w:noWrap/>
            <w:hideMark/>
          </w:tcPr>
          <w:p w14:paraId="2F77DDB0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GRIN2B</w:t>
            </w:r>
          </w:p>
        </w:tc>
        <w:tc>
          <w:tcPr>
            <w:tcW w:w="1061" w:type="pct"/>
            <w:noWrap/>
            <w:hideMark/>
          </w:tcPr>
          <w:p w14:paraId="24807D02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lutamate ionotropic receptor NMDA type subunit 2B</w:t>
            </w:r>
          </w:p>
        </w:tc>
        <w:tc>
          <w:tcPr>
            <w:tcW w:w="450" w:type="pct"/>
          </w:tcPr>
          <w:p w14:paraId="704887EC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559" w:type="pct"/>
            <w:noWrap/>
            <w:hideMark/>
          </w:tcPr>
          <w:p w14:paraId="29934C8A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mallpox</w:t>
            </w:r>
          </w:p>
        </w:tc>
        <w:tc>
          <w:tcPr>
            <w:tcW w:w="2481" w:type="pct"/>
            <w:noWrap/>
            <w:hideMark/>
          </w:tcPr>
          <w:p w14:paraId="12EC21E0" w14:textId="77777777" w:rsidR="00C575D1" w:rsidRPr="009133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</w:tr>
      <w:tr w:rsidR="00C575D1" w:rsidRPr="009133D1" w14:paraId="114F59B0" w14:textId="77777777" w:rsidTr="003A5126">
        <w:trPr>
          <w:trHeight w:val="251"/>
        </w:trPr>
        <w:tc>
          <w:tcPr>
            <w:tcW w:w="449" w:type="pct"/>
            <w:tcBorders>
              <w:bottom w:val="single" w:sz="4" w:space="0" w:color="auto"/>
            </w:tcBorders>
            <w:noWrap/>
            <w:hideMark/>
          </w:tcPr>
          <w:p w14:paraId="2BDF0B71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HLA-DRA</w:t>
            </w:r>
          </w:p>
        </w:tc>
        <w:tc>
          <w:tcPr>
            <w:tcW w:w="1061" w:type="pct"/>
            <w:tcBorders>
              <w:bottom w:val="single" w:sz="4" w:space="0" w:color="auto"/>
            </w:tcBorders>
            <w:noWrap/>
            <w:hideMark/>
          </w:tcPr>
          <w:p w14:paraId="26C6B1CA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jor histocompatibility complex, class II, DR alpha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F9F4DA7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hideMark/>
          </w:tcPr>
          <w:p w14:paraId="0D72CD26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epatitis B</w:t>
            </w:r>
          </w:p>
        </w:tc>
        <w:tc>
          <w:tcPr>
            <w:tcW w:w="2481" w:type="pct"/>
            <w:tcBorders>
              <w:bottom w:val="single" w:sz="4" w:space="0" w:color="auto"/>
            </w:tcBorders>
            <w:noWrap/>
            <w:hideMark/>
          </w:tcPr>
          <w:p w14:paraId="0834D73E" w14:textId="77777777" w:rsidR="00C575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Displays antigenic peptides on 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ntigen presenting cells (APCs) for recognition by alpha-beta T cell receptor (TCR) on HLA-DR-restricted CD4-positive T cells. </w:t>
            </w:r>
          </w:p>
          <w:p w14:paraId="6E320DFB" w14:textId="77777777" w:rsidR="00C575D1" w:rsidRPr="009133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uides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antigen-specific T-helper effector functions, both antibody-mediated immune resp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nse and macrophage activation.</w:t>
            </w:r>
          </w:p>
        </w:tc>
      </w:tr>
      <w:tr w:rsidR="00C575D1" w:rsidRPr="009133D1" w14:paraId="0829319F" w14:textId="77777777" w:rsidTr="003A5126">
        <w:trPr>
          <w:trHeight w:val="467"/>
        </w:trPr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306006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i/>
                <w:iCs/>
                <w:color w:val="000000"/>
                <w:sz w:val="18"/>
                <w:szCs w:val="18"/>
              </w:rPr>
              <w:t>ARHGAP10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08AAA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ho GTPase activating protein 10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7F347658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ACFEF7" w14:textId="77777777" w:rsidR="00C575D1" w:rsidRPr="009133D1" w:rsidRDefault="00C575D1" w:rsidP="003A512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mallpox</w:t>
            </w:r>
          </w:p>
        </w:tc>
        <w:tc>
          <w:tcPr>
            <w:tcW w:w="248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BDF9E8" w14:textId="77777777" w:rsidR="00C575D1" w:rsidRPr="009133D1" w:rsidRDefault="00C575D1" w:rsidP="003A512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Regulates Rho-GTPase, which are involved in 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signaling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f</w:t>
            </w:r>
            <w:r w:rsidRPr="009133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T lymphocytes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</w:t>
            </w:r>
          </w:p>
        </w:tc>
      </w:tr>
    </w:tbl>
    <w:p w14:paraId="2F614973" w14:textId="77777777" w:rsidR="00C575D1" w:rsidRDefault="00C575D1" w:rsidP="00C575D1">
      <w:pPr>
        <w:spacing w:after="0" w:line="240" w:lineRule="auto"/>
        <w:ind w:left="-540"/>
        <w:rPr>
          <w:rFonts w:asciiTheme="majorBidi" w:eastAsia="Times New Roman" w:hAnsiTheme="majorBidi" w:cstheme="majorBidi"/>
          <w:color w:val="000000"/>
          <w:sz w:val="20"/>
          <w:szCs w:val="20"/>
        </w:rPr>
      </w:pPr>
    </w:p>
    <w:p w14:paraId="424B8C75" w14:textId="77777777" w:rsidR="0043503A" w:rsidRPr="00C575D1" w:rsidRDefault="00C575D1" w:rsidP="00C575D1">
      <w:pPr>
        <w:spacing w:after="0" w:line="240" w:lineRule="auto"/>
        <w:ind w:left="-540"/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*</w:t>
      </w:r>
      <w:r w:rsidRPr="009133D1">
        <w:rPr>
          <w:rFonts w:asciiTheme="majorBidi" w:eastAsia="Times New Roman" w:hAnsiTheme="majorBidi" w:cstheme="majorBidi"/>
          <w:color w:val="000000"/>
          <w:sz w:val="20"/>
          <w:szCs w:val="20"/>
        </w:rPr>
        <w:t>ND: No data</w:t>
      </w:r>
    </w:p>
    <w:sectPr w:rsidR="0043503A" w:rsidRPr="00C575D1" w:rsidSect="00C575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D77994"/>
    <w:multiLevelType w:val="hybridMultilevel"/>
    <w:tmpl w:val="FD7E4F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0Nzc3MzcyMLE0MzVU0lEKTi0uzszPAykwqQUAUAQSR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A0BEA"/>
    <w:rsid w:val="00095AC7"/>
    <w:rsid w:val="0043503A"/>
    <w:rsid w:val="005D0884"/>
    <w:rsid w:val="005D09DF"/>
    <w:rsid w:val="00702916"/>
    <w:rsid w:val="00732032"/>
    <w:rsid w:val="007456C3"/>
    <w:rsid w:val="00A661D8"/>
    <w:rsid w:val="00B546DD"/>
    <w:rsid w:val="00C575D1"/>
    <w:rsid w:val="00CA0BEA"/>
    <w:rsid w:val="00D8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D6B98"/>
  <w15:chartTrackingRefBased/>
  <w15:docId w15:val="{846328DB-19AA-424E-ADDF-B88243AEB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75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575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2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3AE53-A0F0-4B91-9ED9-88C0EB040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18</Words>
  <Characters>922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halid Smatti</dc:creator>
  <cp:keywords/>
  <dc:description/>
  <cp:lastModifiedBy>Tom Flint</cp:lastModifiedBy>
  <cp:revision>2</cp:revision>
  <dcterms:created xsi:type="dcterms:W3CDTF">2022-02-10T10:28:00Z</dcterms:created>
  <dcterms:modified xsi:type="dcterms:W3CDTF">2022-02-10T10:28:00Z</dcterms:modified>
</cp:coreProperties>
</file>